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616E" w:rsidRDefault="005C616E" w:rsidP="005C616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C616E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S</w:t>
      </w:r>
    </w:p>
    <w:p w:rsidR="005C616E" w:rsidRPr="005C616E" w:rsidRDefault="005C616E" w:rsidP="005C616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C616E">
        <w:rPr>
          <w:rFonts w:ascii="Times New Roman" w:hAnsi="Times New Roman" w:cs="Times New Roman"/>
          <w:sz w:val="24"/>
          <w:szCs w:val="24"/>
          <w:lang w:val="en-GB"/>
        </w:rPr>
        <w:t>Statistical di</w:t>
      </w:r>
      <w:r>
        <w:rPr>
          <w:rFonts w:ascii="Times New Roman" w:hAnsi="Times New Roman" w:cs="Times New Roman"/>
          <w:sz w:val="24"/>
          <w:szCs w:val="24"/>
          <w:lang w:val="en-GB"/>
        </w:rPr>
        <w:t>stribution of phenolic</w:t>
      </w:r>
      <w:r w:rsidRPr="005C616E">
        <w:rPr>
          <w:rFonts w:ascii="Times New Roman" w:hAnsi="Times New Roman" w:cs="Times New Roman"/>
          <w:sz w:val="24"/>
          <w:szCs w:val="24"/>
          <w:lang w:val="en-GB"/>
        </w:rPr>
        <w:t xml:space="preserve"> content detected in silver fir sawdust samples at time (t0) and during different times of silver fir wood degradation (t1, t2 and t3) by </w:t>
      </w:r>
      <w:proofErr w:type="spellStart"/>
      <w:r w:rsidRPr="005C616E">
        <w:rPr>
          <w:rFonts w:ascii="Times New Roman" w:hAnsi="Times New Roman" w:cs="Times New Roman"/>
          <w:i/>
          <w:sz w:val="24"/>
          <w:szCs w:val="24"/>
          <w:lang w:val="en-GB"/>
        </w:rPr>
        <w:t>Armillaria</w:t>
      </w:r>
      <w:proofErr w:type="spellEnd"/>
      <w:r w:rsidRPr="005C616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5C616E">
        <w:rPr>
          <w:rFonts w:ascii="Times New Roman" w:hAnsi="Times New Roman" w:cs="Times New Roman"/>
          <w:i/>
          <w:sz w:val="24"/>
          <w:szCs w:val="24"/>
          <w:lang w:val="en-GB"/>
        </w:rPr>
        <w:t>ostoyae</w:t>
      </w:r>
      <w:proofErr w:type="spellEnd"/>
      <w:r w:rsidRPr="005C616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5C616E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proofErr w:type="spellStart"/>
      <w:r w:rsidRPr="005C616E">
        <w:rPr>
          <w:rFonts w:ascii="Times New Roman" w:hAnsi="Times New Roman" w:cs="Times New Roman"/>
          <w:i/>
          <w:sz w:val="24"/>
          <w:szCs w:val="24"/>
          <w:lang w:val="en-GB"/>
        </w:rPr>
        <w:t>Heterobasidion</w:t>
      </w:r>
      <w:proofErr w:type="spellEnd"/>
      <w:r w:rsidRPr="005C61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C616E">
        <w:rPr>
          <w:rFonts w:ascii="Times New Roman" w:hAnsi="Times New Roman" w:cs="Times New Roman"/>
          <w:i/>
          <w:sz w:val="24"/>
          <w:szCs w:val="24"/>
          <w:lang w:val="en-GB"/>
        </w:rPr>
        <w:t>abietinum</w:t>
      </w:r>
      <w:proofErr w:type="spellEnd"/>
      <w:r w:rsidRPr="005C616E">
        <w:rPr>
          <w:rFonts w:ascii="Times New Roman" w:hAnsi="Times New Roman" w:cs="Times New Roman"/>
          <w:sz w:val="24"/>
          <w:szCs w:val="24"/>
          <w:lang w:val="en-GB"/>
        </w:rPr>
        <w:t xml:space="preserve">. Data </w:t>
      </w:r>
      <w:bookmarkStart w:id="0" w:name="_GoBack"/>
      <w:bookmarkEnd w:id="0"/>
      <w:proofErr w:type="gramStart"/>
      <w:r w:rsidRPr="005C616E">
        <w:rPr>
          <w:rFonts w:ascii="Times New Roman" w:hAnsi="Times New Roman" w:cs="Times New Roman"/>
          <w:sz w:val="24"/>
          <w:szCs w:val="24"/>
          <w:lang w:val="en-GB"/>
        </w:rPr>
        <w:t>is expressed</w:t>
      </w:r>
      <w:proofErr w:type="gramEnd"/>
      <w:r w:rsidRPr="005C616E">
        <w:rPr>
          <w:rFonts w:ascii="Times New Roman" w:hAnsi="Times New Roman" w:cs="Times New Roman"/>
          <w:sz w:val="24"/>
          <w:szCs w:val="24"/>
          <w:lang w:val="en-GB"/>
        </w:rPr>
        <w:t xml:space="preserve"> in mg kg</w:t>
      </w:r>
      <w:r w:rsidRPr="005C616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5C616E">
        <w:rPr>
          <w:rFonts w:ascii="Times New Roman" w:hAnsi="Times New Roman" w:cs="Times New Roman"/>
          <w:sz w:val="24"/>
          <w:szCs w:val="24"/>
          <w:lang w:val="en-GB"/>
        </w:rPr>
        <w:t xml:space="preserve"> for all phenolic compounds.  </w:t>
      </w:r>
    </w:p>
    <w:p w:rsidR="005C616E" w:rsidRPr="005C616E" w:rsidRDefault="005C616E" w:rsidP="005C616E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708"/>
        <w:gridCol w:w="851"/>
        <w:gridCol w:w="992"/>
        <w:gridCol w:w="1276"/>
        <w:gridCol w:w="992"/>
        <w:gridCol w:w="992"/>
        <w:gridCol w:w="851"/>
      </w:tblGrid>
      <w:tr w:rsidR="005C616E" w:rsidRPr="005C616E" w:rsidTr="005C616E">
        <w:trPr>
          <w:trHeight w:val="102"/>
          <w:jc w:val="center"/>
        </w:trPr>
        <w:tc>
          <w:tcPr>
            <w:tcW w:w="2694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/>
                <w:sz w:val="24"/>
                <w:szCs w:val="24"/>
                <w:lang w:val="it"/>
              </w:rPr>
            </w:pPr>
            <w:proofErr w:type="spellStart"/>
            <w:r w:rsidRPr="005C616E">
              <w:rPr>
                <w:rFonts w:ascii="Times New Roman" w:hAnsi="Times New Roman" w:cs="Times New Roman"/>
                <w:b/>
                <w:sz w:val="24"/>
                <w:szCs w:val="24"/>
                <w:lang w:val="it"/>
              </w:rPr>
              <w:t>Compounds</w:t>
            </w:r>
            <w:proofErr w:type="spellEnd"/>
          </w:p>
        </w:tc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  <w:vAlign w:val="bottom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"/>
              </w:rPr>
              <w:t>time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it"/>
              </w:rPr>
            </w:pPr>
            <w:proofErr w:type="spellStart"/>
            <w:r w:rsidRPr="005C616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Armillaria</w:t>
            </w:r>
            <w:proofErr w:type="spellEnd"/>
            <w:r w:rsidRPr="005C616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C616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ostoyae</w:t>
            </w:r>
            <w:proofErr w:type="spellEnd"/>
            <w:r w:rsidRPr="005C616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5C616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Heterobasidion</w:t>
            </w:r>
            <w:proofErr w:type="spellEnd"/>
            <w:r w:rsidRPr="005C616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C616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abietinum</w:t>
            </w:r>
            <w:proofErr w:type="spellEnd"/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"/>
              </w:rPr>
            </w:pPr>
            <w:proofErr w:type="spellStart"/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d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"/>
              </w:rPr>
            </w:pPr>
            <w:proofErr w:type="spellStart"/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d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x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imple phenols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 w:val="restart"/>
            <w:tcBorders>
              <w:left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rocatechol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2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322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436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2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0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8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3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5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8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LO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proofErr w:type="spellStart"/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Q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LO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LO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&lt;</w:t>
            </w:r>
            <w:proofErr w:type="spellStart"/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LOQ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&lt;LOQ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935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/>
                <w:sz w:val="24"/>
                <w:szCs w:val="24"/>
                <w:lang w:val="it"/>
              </w:rPr>
            </w:pPr>
            <w:proofErr w:type="spellStart"/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kylphenyl</w:t>
            </w:r>
            <w:proofErr w:type="spellEnd"/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alcohols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proofErr w:type="spellStart"/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iferyl</w:t>
            </w:r>
            <w:proofErr w:type="spellEnd"/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lcoho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93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9.93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13.9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11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7.61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8.89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05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6.95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7.27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7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724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814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5C61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ydroxybenzoketone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proofErr w:type="spellStart"/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etovanillon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2.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3.20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3.8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3.20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3.89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6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2.29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2.57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8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2.00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2.86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LO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2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1.23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1.74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thyl </w:t>
            </w:r>
            <w:proofErr w:type="spellStart"/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nillat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8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178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204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4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1.00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1.16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8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030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044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6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034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038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ydroxycinnamaldehyde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proofErr w:type="spellStart"/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iferylaldehyd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LOQ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proofErr w:type="spellStart"/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Q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LOQ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LOQ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&lt;</w:t>
            </w:r>
            <w:proofErr w:type="spellStart"/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LOQ</w:t>
            </w:r>
            <w:r w:rsidRPr="005C616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i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&lt;LOQ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3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730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1.28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770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854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2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166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184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5C61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Hydroxybenzaldehyde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nilli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49.1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58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49.1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58.7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2.73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3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38.0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42.8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1.98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2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8.70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9.42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LO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&lt;</w:t>
            </w:r>
            <w:proofErr w:type="spellStart"/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LOQ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&lt;LO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6.13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6.48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935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/>
                <w:sz w:val="24"/>
                <w:szCs w:val="24"/>
                <w:lang w:val="it"/>
              </w:rPr>
            </w:pPr>
            <w:proofErr w:type="spellStart"/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"/>
              </w:rPr>
              <w:t>Hydroxyphenylacetic</w:t>
            </w:r>
            <w:proofErr w:type="spellEnd"/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"/>
              </w:rPr>
              <w:t xml:space="preserve"> </w:t>
            </w:r>
            <w:proofErr w:type="spellStart"/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"/>
              </w:rPr>
              <w:t>acids</w:t>
            </w:r>
            <w:proofErr w:type="spellEnd"/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proofErr w:type="spellStart"/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movanillic</w:t>
            </w:r>
            <w:proofErr w:type="spellEnd"/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ci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490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6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490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682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200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2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100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123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141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034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062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LO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&lt;</w:t>
            </w:r>
            <w:proofErr w:type="spellStart"/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LOQ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&lt;LO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LO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&lt;</w:t>
            </w:r>
            <w:proofErr w:type="spellStart"/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LOQ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&lt;LOQ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935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/>
                <w:sz w:val="24"/>
                <w:szCs w:val="24"/>
                <w:lang w:val="it"/>
              </w:rPr>
            </w:pPr>
            <w:proofErr w:type="spellStart"/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ydroxycinammic</w:t>
            </w:r>
            <w:proofErr w:type="spellEnd"/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acids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proofErr w:type="spellStart"/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rulic</w:t>
            </w:r>
            <w:proofErr w:type="spellEnd"/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ci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277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5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277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504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1.53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2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172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178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998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136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164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054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0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LO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&lt;</w:t>
            </w:r>
            <w:proofErr w:type="spellStart"/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LOQ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&lt;LOQ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proofErr w:type="spellStart"/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maric</w:t>
            </w:r>
            <w:proofErr w:type="spellEnd"/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ci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LOQ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&lt;</w:t>
            </w:r>
            <w:proofErr w:type="spellStart"/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LOQ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&lt;LOQ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LOQ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&lt;</w:t>
            </w:r>
            <w:proofErr w:type="spellStart"/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LOQ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&lt;LOQ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1.07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273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274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476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5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196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202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LO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&lt;</w:t>
            </w:r>
            <w:proofErr w:type="spellStart"/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LOQ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&lt;LO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056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088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ydroxybenzoic</w:t>
            </w:r>
            <w:proofErr w:type="spellEnd"/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acid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/>
                <w:sz w:val="24"/>
                <w:szCs w:val="24"/>
                <w:lang w:val="it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/>
                <w:sz w:val="24"/>
                <w:szCs w:val="24"/>
                <w:lang w:val="it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/>
                <w:sz w:val="24"/>
                <w:szCs w:val="24"/>
                <w:lang w:val="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/>
                <w:sz w:val="24"/>
                <w:szCs w:val="24"/>
                <w:lang w:val="it"/>
              </w:rPr>
            </w:pP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zoic aci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17.8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22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17.8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22.8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3.11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3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5.03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5.93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6.61</w:t>
            </w:r>
            <w:r w:rsidRPr="005C616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i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7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2.50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2.51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2.58</w:t>
            </w:r>
            <w:r w:rsidRPr="005C616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i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4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3.44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3.79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-hydroxybenzoic aci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5.37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6.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5.37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6.33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1.26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710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956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415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6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636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698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287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3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206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244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proofErr w:type="spellStart"/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nillic</w:t>
            </w:r>
            <w:proofErr w:type="spellEnd"/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ci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69.5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79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69.5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79.7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8.74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1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38.0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42.8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4.76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5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8.70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9.42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3.09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3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6.22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6.48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935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/>
                <w:sz w:val="24"/>
                <w:szCs w:val="24"/>
                <w:lang w:val="it"/>
              </w:rPr>
            </w:pPr>
            <w:proofErr w:type="spellStart"/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ydroxycoumarins</w:t>
            </w:r>
            <w:proofErr w:type="spellEnd"/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proofErr w:type="spellStart"/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opoletin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LOQ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proofErr w:type="spellStart"/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Q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LOQ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LOQ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&lt;</w:t>
            </w:r>
            <w:proofErr w:type="spellStart"/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LOQ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&lt;LOQ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LO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008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110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2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012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278</w:t>
            </w:r>
          </w:p>
        </w:tc>
      </w:tr>
      <w:tr w:rsidR="005C616E" w:rsidRPr="005C616E" w:rsidTr="005C616E">
        <w:trPr>
          <w:trHeight w:val="102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bCs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0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872</w:t>
            </w:r>
            <w:r w:rsidRPr="005C61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16E" w:rsidRPr="005C616E" w:rsidRDefault="005C616E" w:rsidP="005C616E">
            <w:pPr>
              <w:rPr>
                <w:rFonts w:ascii="Times New Roman" w:hAnsi="Times New Roman" w:cs="Times New Roman"/>
                <w:sz w:val="24"/>
                <w:szCs w:val="24"/>
                <w:lang w:val="it"/>
              </w:rPr>
            </w:pPr>
            <w:r w:rsidRPr="005C616E">
              <w:rPr>
                <w:rFonts w:ascii="Times New Roman" w:hAnsi="Times New Roman" w:cs="Times New Roman"/>
                <w:sz w:val="24"/>
                <w:szCs w:val="24"/>
                <w:lang w:val="it"/>
              </w:rPr>
              <w:t>0.872</w:t>
            </w:r>
          </w:p>
        </w:tc>
      </w:tr>
    </w:tbl>
    <w:p w:rsidR="005C616E" w:rsidRPr="005C616E" w:rsidRDefault="005C616E" w:rsidP="005C616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C616E">
        <w:rPr>
          <w:rFonts w:ascii="Times New Roman" w:hAnsi="Times New Roman" w:cs="Times New Roman"/>
          <w:sz w:val="24"/>
          <w:szCs w:val="24"/>
          <w:lang w:val="en-GB"/>
        </w:rPr>
        <w:t xml:space="preserve">Note: Min = minimum content; </w:t>
      </w:r>
      <w:proofErr w:type="spellStart"/>
      <w:r w:rsidRPr="005C616E">
        <w:rPr>
          <w:rFonts w:ascii="Times New Roman" w:hAnsi="Times New Roman" w:cs="Times New Roman"/>
          <w:sz w:val="24"/>
          <w:szCs w:val="24"/>
          <w:lang w:val="en-GB"/>
        </w:rPr>
        <w:t>Mdn</w:t>
      </w:r>
      <w:proofErr w:type="spellEnd"/>
      <w:r w:rsidRPr="005C616E">
        <w:rPr>
          <w:rFonts w:ascii="Times New Roman" w:hAnsi="Times New Roman" w:cs="Times New Roman"/>
          <w:sz w:val="24"/>
          <w:szCs w:val="24"/>
          <w:lang w:val="en-GB"/>
        </w:rPr>
        <w:t xml:space="preserve"> = median content; Max = maximum content; LOQ= limit of quantification; a, b = significant differences, </w:t>
      </w:r>
      <w:proofErr w:type="spellStart"/>
      <w:r w:rsidRPr="005C616E">
        <w:rPr>
          <w:rFonts w:ascii="Times New Roman" w:hAnsi="Times New Roman" w:cs="Times New Roman"/>
          <w:sz w:val="24"/>
          <w:szCs w:val="24"/>
          <w:lang w:val="en-GB"/>
        </w:rPr>
        <w:t>Kruskal</w:t>
      </w:r>
      <w:proofErr w:type="spellEnd"/>
      <w:r w:rsidRPr="005C616E">
        <w:rPr>
          <w:rFonts w:ascii="Times New Roman" w:hAnsi="Times New Roman" w:cs="Times New Roman"/>
          <w:sz w:val="24"/>
          <w:szCs w:val="24"/>
          <w:lang w:val="en-GB"/>
        </w:rPr>
        <w:t>-Wallis test (p &lt;0.05).</w:t>
      </w:r>
    </w:p>
    <w:p w:rsidR="005C616E" w:rsidRPr="005C616E" w:rsidRDefault="005C616E" w:rsidP="005C616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5375A" w:rsidRPr="005C616E" w:rsidRDefault="005C616E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55375A" w:rsidRPr="005C616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16E"/>
    <w:rsid w:val="000E1F52"/>
    <w:rsid w:val="005C616E"/>
    <w:rsid w:val="007B05BB"/>
    <w:rsid w:val="00BE0E66"/>
    <w:rsid w:val="00D13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9149DF"/>
  <w15:chartTrackingRefBased/>
  <w15:docId w15:val="{639BCC2C-5B15-4ED1-89E0-DA12E61B7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57</Words>
  <Characters>2610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EM</Company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a Nardin</dc:creator>
  <cp:keywords/>
  <dc:description/>
  <cp:lastModifiedBy>Tiziana Nardin</cp:lastModifiedBy>
  <cp:revision>1</cp:revision>
  <dcterms:created xsi:type="dcterms:W3CDTF">2021-06-09T13:55:00Z</dcterms:created>
  <dcterms:modified xsi:type="dcterms:W3CDTF">2021-06-09T13:58:00Z</dcterms:modified>
</cp:coreProperties>
</file>